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23C6" w:rsidRPr="00D145B4" w:rsidRDefault="00C50F85">
      <w:pPr>
        <w:rPr>
          <w:rFonts w:ascii="Times New Roman" w:hAnsi="Times New Roman" w:cs="Times New Roman"/>
          <w:sz w:val="21"/>
          <w:szCs w:val="21"/>
        </w:rPr>
      </w:pPr>
      <w:r w:rsidRPr="00D145B4">
        <w:rPr>
          <w:rFonts w:ascii="Times New Roman" w:hAnsi="Times New Roman" w:cs="Times New Roman"/>
          <w:b/>
          <w:sz w:val="21"/>
          <w:szCs w:val="21"/>
        </w:rPr>
        <w:t>Table S1 :</w:t>
      </w:r>
      <w:r w:rsidR="00686472" w:rsidRPr="00D145B4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686472" w:rsidRPr="00D145B4">
        <w:rPr>
          <w:rFonts w:ascii="Times New Roman" w:hAnsi="Times New Roman" w:cs="Times New Roman"/>
          <w:b/>
          <w:sz w:val="21"/>
          <w:szCs w:val="21"/>
        </w:rPr>
        <w:t>Number</w:t>
      </w:r>
      <w:proofErr w:type="spellEnd"/>
      <w:r w:rsidR="00686472" w:rsidRPr="00D145B4">
        <w:rPr>
          <w:rFonts w:ascii="Times New Roman" w:hAnsi="Times New Roman" w:cs="Times New Roman"/>
          <w:b/>
          <w:sz w:val="21"/>
          <w:szCs w:val="21"/>
        </w:rPr>
        <w:t xml:space="preserve"> of </w:t>
      </w:r>
      <w:proofErr w:type="spellStart"/>
      <w:r w:rsidR="00686472" w:rsidRPr="00D145B4">
        <w:rPr>
          <w:rFonts w:ascii="Times New Roman" w:hAnsi="Times New Roman" w:cs="Times New Roman"/>
          <w:b/>
          <w:sz w:val="21"/>
          <w:szCs w:val="21"/>
        </w:rPr>
        <w:t>identified</w:t>
      </w:r>
      <w:proofErr w:type="spellEnd"/>
      <w:r w:rsidR="00686472" w:rsidRPr="00D145B4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="00686472" w:rsidRPr="00D145B4">
        <w:rPr>
          <w:rFonts w:ascii="Times New Roman" w:hAnsi="Times New Roman" w:cs="Times New Roman"/>
          <w:b/>
          <w:sz w:val="21"/>
          <w:szCs w:val="21"/>
        </w:rPr>
        <w:t>CAZyme</w:t>
      </w:r>
      <w:proofErr w:type="spellEnd"/>
      <w:r w:rsidR="00686472" w:rsidRPr="00D145B4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="00686472" w:rsidRPr="00D145B4">
        <w:rPr>
          <w:rFonts w:ascii="Times New Roman" w:hAnsi="Times New Roman" w:cs="Times New Roman"/>
          <w:b/>
          <w:sz w:val="21"/>
          <w:szCs w:val="21"/>
        </w:rPr>
        <w:t>encoding</w:t>
      </w:r>
      <w:proofErr w:type="spellEnd"/>
      <w:r w:rsidR="00686472" w:rsidRPr="00D145B4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="00686472" w:rsidRPr="00D145B4">
        <w:rPr>
          <w:rFonts w:ascii="Times New Roman" w:hAnsi="Times New Roman" w:cs="Times New Roman"/>
          <w:b/>
          <w:sz w:val="21"/>
          <w:szCs w:val="21"/>
        </w:rPr>
        <w:t>genes</w:t>
      </w:r>
      <w:proofErr w:type="spellEnd"/>
      <w:r w:rsidR="00686472" w:rsidRPr="00D145B4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="00686472" w:rsidRPr="00D145B4">
        <w:rPr>
          <w:rFonts w:ascii="Times New Roman" w:hAnsi="Times New Roman" w:cs="Times New Roman"/>
          <w:b/>
          <w:sz w:val="21"/>
          <w:szCs w:val="21"/>
        </w:rPr>
        <w:t>involved</w:t>
      </w:r>
      <w:proofErr w:type="spellEnd"/>
      <w:r w:rsidR="00686472" w:rsidRPr="00D145B4">
        <w:rPr>
          <w:rFonts w:ascii="Times New Roman" w:hAnsi="Times New Roman" w:cs="Times New Roman"/>
          <w:b/>
          <w:sz w:val="21"/>
          <w:szCs w:val="21"/>
        </w:rPr>
        <w:t xml:space="preserve"> in the </w:t>
      </w:r>
      <w:proofErr w:type="spellStart"/>
      <w:r w:rsidR="00686472" w:rsidRPr="00D145B4">
        <w:rPr>
          <w:rFonts w:ascii="Times New Roman" w:hAnsi="Times New Roman" w:cs="Times New Roman"/>
          <w:b/>
          <w:sz w:val="21"/>
          <w:szCs w:val="21"/>
        </w:rPr>
        <w:t>degradation</w:t>
      </w:r>
      <w:proofErr w:type="spellEnd"/>
      <w:r w:rsidR="00686472" w:rsidRPr="00D145B4">
        <w:rPr>
          <w:rFonts w:ascii="Times New Roman" w:hAnsi="Times New Roman" w:cs="Times New Roman"/>
          <w:b/>
          <w:sz w:val="21"/>
          <w:szCs w:val="21"/>
        </w:rPr>
        <w:t xml:space="preserve"> of plant </w:t>
      </w:r>
      <w:proofErr w:type="spellStart"/>
      <w:r w:rsidR="00686472" w:rsidRPr="00D145B4">
        <w:rPr>
          <w:rFonts w:ascii="Times New Roman" w:hAnsi="Times New Roman" w:cs="Times New Roman"/>
          <w:b/>
          <w:sz w:val="21"/>
          <w:szCs w:val="21"/>
        </w:rPr>
        <w:t>cell</w:t>
      </w:r>
      <w:proofErr w:type="spellEnd"/>
      <w:r w:rsidR="00686472" w:rsidRPr="00D145B4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="00686472" w:rsidRPr="00D145B4">
        <w:rPr>
          <w:rFonts w:ascii="Times New Roman" w:hAnsi="Times New Roman" w:cs="Times New Roman"/>
          <w:b/>
          <w:sz w:val="21"/>
          <w:szCs w:val="21"/>
        </w:rPr>
        <w:t>wall</w:t>
      </w:r>
      <w:proofErr w:type="spellEnd"/>
      <w:r w:rsidR="00686472" w:rsidRPr="00D145B4">
        <w:rPr>
          <w:rFonts w:ascii="Times New Roman" w:hAnsi="Times New Roman" w:cs="Times New Roman"/>
          <w:b/>
          <w:sz w:val="21"/>
          <w:szCs w:val="21"/>
        </w:rPr>
        <w:t xml:space="preserve"> components</w:t>
      </w:r>
      <w:r w:rsidR="00686472" w:rsidRPr="00D145B4">
        <w:rPr>
          <w:rFonts w:ascii="Times New Roman" w:hAnsi="Times New Roman" w:cs="Times New Roman"/>
          <w:sz w:val="21"/>
          <w:szCs w:val="21"/>
        </w:rPr>
        <w:t xml:space="preserve"> (Cellulose active, </w:t>
      </w:r>
      <w:proofErr w:type="spellStart"/>
      <w:r w:rsidR="00686472" w:rsidRPr="00D145B4">
        <w:rPr>
          <w:rFonts w:ascii="Times New Roman" w:hAnsi="Times New Roman" w:cs="Times New Roman"/>
          <w:sz w:val="21"/>
          <w:szCs w:val="21"/>
        </w:rPr>
        <w:t>Hemicellulose</w:t>
      </w:r>
      <w:proofErr w:type="spellEnd"/>
      <w:r w:rsidR="00686472" w:rsidRPr="00D145B4">
        <w:rPr>
          <w:rFonts w:ascii="Times New Roman" w:hAnsi="Times New Roman" w:cs="Times New Roman"/>
          <w:sz w:val="21"/>
          <w:szCs w:val="21"/>
        </w:rPr>
        <w:t xml:space="preserve"> active and </w:t>
      </w:r>
      <w:proofErr w:type="spellStart"/>
      <w:r w:rsidR="00686472" w:rsidRPr="00D145B4">
        <w:rPr>
          <w:rFonts w:ascii="Times New Roman" w:hAnsi="Times New Roman" w:cs="Times New Roman"/>
          <w:sz w:val="21"/>
          <w:szCs w:val="21"/>
        </w:rPr>
        <w:t>Pectin</w:t>
      </w:r>
      <w:proofErr w:type="spellEnd"/>
      <w:r w:rsidR="00686472" w:rsidRPr="00D145B4">
        <w:rPr>
          <w:rFonts w:ascii="Times New Roman" w:hAnsi="Times New Roman" w:cs="Times New Roman"/>
          <w:sz w:val="21"/>
          <w:szCs w:val="21"/>
        </w:rPr>
        <w:t xml:space="preserve"> active)</w:t>
      </w:r>
      <w:r w:rsidR="001D7440" w:rsidRPr="00D145B4">
        <w:rPr>
          <w:rFonts w:ascii="Times New Roman" w:hAnsi="Times New Roman" w:cs="Times New Roman"/>
          <w:sz w:val="21"/>
          <w:szCs w:val="21"/>
        </w:rPr>
        <w:t xml:space="preserve">. </w:t>
      </w:r>
      <w:r w:rsidR="001D7440" w:rsidRPr="00D145B4">
        <w:rPr>
          <w:rFonts w:ascii="Times New Roman" w:hAnsi="Times New Roman" w:cs="Times New Roman"/>
          <w:i/>
          <w:sz w:val="21"/>
          <w:szCs w:val="21"/>
        </w:rPr>
        <w:t xml:space="preserve">The </w:t>
      </w:r>
      <w:proofErr w:type="spellStart"/>
      <w:r w:rsidR="001D7440" w:rsidRPr="00D145B4">
        <w:rPr>
          <w:rFonts w:ascii="Times New Roman" w:hAnsi="Times New Roman" w:cs="Times New Roman"/>
          <w:i/>
          <w:sz w:val="21"/>
          <w:szCs w:val="21"/>
        </w:rPr>
        <w:t>presence</w:t>
      </w:r>
      <w:proofErr w:type="spellEnd"/>
      <w:r w:rsidR="001D7440" w:rsidRPr="00D145B4">
        <w:rPr>
          <w:rFonts w:ascii="Times New Roman" w:hAnsi="Times New Roman" w:cs="Times New Roman"/>
          <w:i/>
          <w:sz w:val="21"/>
          <w:szCs w:val="21"/>
        </w:rPr>
        <w:t xml:space="preserve"> of </w:t>
      </w:r>
      <w:proofErr w:type="spellStart"/>
      <w:r w:rsidR="001D7440" w:rsidRPr="00D145B4">
        <w:rPr>
          <w:rFonts w:ascii="Times New Roman" w:hAnsi="Times New Roman" w:cs="Times New Roman"/>
          <w:i/>
          <w:sz w:val="21"/>
          <w:szCs w:val="21"/>
        </w:rPr>
        <w:t>gene</w:t>
      </w:r>
      <w:r w:rsidR="00D145B4">
        <w:rPr>
          <w:rFonts w:ascii="Times New Roman" w:hAnsi="Times New Roman" w:cs="Times New Roman"/>
          <w:i/>
          <w:sz w:val="21"/>
          <w:szCs w:val="21"/>
        </w:rPr>
        <w:t>s</w:t>
      </w:r>
      <w:proofErr w:type="spellEnd"/>
      <w:r w:rsidR="001D7440" w:rsidRPr="00D145B4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217B46" w:rsidRPr="00D145B4">
        <w:rPr>
          <w:rFonts w:ascii="Times New Roman" w:hAnsi="Times New Roman" w:cs="Times New Roman"/>
          <w:i/>
          <w:sz w:val="21"/>
          <w:szCs w:val="21"/>
        </w:rPr>
        <w:t>ha</w:t>
      </w:r>
      <w:r w:rsidR="00D145B4">
        <w:rPr>
          <w:rFonts w:ascii="Times New Roman" w:hAnsi="Times New Roman" w:cs="Times New Roman"/>
          <w:i/>
          <w:sz w:val="21"/>
          <w:szCs w:val="21"/>
        </w:rPr>
        <w:t>s</w:t>
      </w:r>
      <w:bookmarkStart w:id="0" w:name="_GoBack"/>
      <w:bookmarkEnd w:id="0"/>
      <w:r w:rsidR="00217B46" w:rsidRPr="00D145B4">
        <w:rPr>
          <w:rFonts w:ascii="Times New Roman" w:hAnsi="Times New Roman" w:cs="Times New Roman"/>
          <w:i/>
          <w:sz w:val="21"/>
          <w:szCs w:val="21"/>
        </w:rPr>
        <w:t xml:space="preserve"> been </w:t>
      </w:r>
      <w:proofErr w:type="spellStart"/>
      <w:r w:rsidR="00217B46" w:rsidRPr="00D145B4">
        <w:rPr>
          <w:rFonts w:ascii="Times New Roman" w:hAnsi="Times New Roman" w:cs="Times New Roman"/>
          <w:i/>
          <w:sz w:val="21"/>
          <w:szCs w:val="21"/>
        </w:rPr>
        <w:t>confirmed</w:t>
      </w:r>
      <w:proofErr w:type="spellEnd"/>
      <w:r w:rsidR="00217B46" w:rsidRPr="00D145B4">
        <w:rPr>
          <w:rFonts w:ascii="Times New Roman" w:hAnsi="Times New Roman" w:cs="Times New Roman"/>
          <w:i/>
          <w:sz w:val="21"/>
          <w:szCs w:val="21"/>
        </w:rPr>
        <w:t xml:space="preserve"> </w:t>
      </w:r>
      <w:proofErr w:type="spellStart"/>
      <w:r w:rsidR="00217B46" w:rsidRPr="00D145B4">
        <w:rPr>
          <w:rFonts w:ascii="Times New Roman" w:hAnsi="Times New Roman" w:cs="Times New Roman"/>
          <w:i/>
          <w:sz w:val="21"/>
          <w:szCs w:val="21"/>
        </w:rPr>
        <w:t>with</w:t>
      </w:r>
      <w:proofErr w:type="spellEnd"/>
      <w:r w:rsidR="00217B46" w:rsidRPr="00D145B4">
        <w:rPr>
          <w:rFonts w:ascii="Times New Roman" w:hAnsi="Times New Roman" w:cs="Times New Roman"/>
          <w:i/>
          <w:sz w:val="21"/>
          <w:szCs w:val="21"/>
        </w:rPr>
        <w:t xml:space="preserve"> </w:t>
      </w:r>
      <w:proofErr w:type="spellStart"/>
      <w:r w:rsidR="00217B46" w:rsidRPr="00D145B4">
        <w:rPr>
          <w:rFonts w:ascii="Times New Roman" w:hAnsi="Times New Roman" w:cs="Times New Roman"/>
          <w:i/>
          <w:sz w:val="21"/>
          <w:szCs w:val="21"/>
        </w:rPr>
        <w:t>manual</w:t>
      </w:r>
      <w:proofErr w:type="spellEnd"/>
      <w:r w:rsidR="00217B46" w:rsidRPr="00D145B4">
        <w:rPr>
          <w:rFonts w:ascii="Times New Roman" w:hAnsi="Times New Roman" w:cs="Times New Roman"/>
          <w:i/>
          <w:sz w:val="21"/>
          <w:szCs w:val="21"/>
        </w:rPr>
        <w:t xml:space="preserve"> annotation</w:t>
      </w:r>
      <w:r w:rsidR="00217B46" w:rsidRPr="00D145B4">
        <w:rPr>
          <w:rFonts w:ascii="Times New Roman" w:hAnsi="Times New Roman" w:cs="Times New Roman"/>
          <w:sz w:val="21"/>
          <w:szCs w:val="21"/>
        </w:rPr>
        <w:t>.</w:t>
      </w:r>
    </w:p>
    <w:p w:rsidR="00C50F85" w:rsidRDefault="00C50F85"/>
    <w:tbl>
      <w:tblPr>
        <w:tblW w:w="14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639"/>
        <w:gridCol w:w="903"/>
        <w:gridCol w:w="764"/>
        <w:gridCol w:w="807"/>
        <w:gridCol w:w="1273"/>
        <w:gridCol w:w="938"/>
        <w:gridCol w:w="764"/>
        <w:gridCol w:w="1095"/>
        <w:gridCol w:w="1038"/>
        <w:gridCol w:w="1499"/>
        <w:gridCol w:w="1199"/>
      </w:tblGrid>
      <w:tr w:rsidR="00686472" w:rsidRPr="00C50F85" w:rsidTr="00686472">
        <w:trPr>
          <w:trHeight w:val="269"/>
        </w:trPr>
        <w:tc>
          <w:tcPr>
            <w:tcW w:w="3261" w:type="dxa"/>
            <w:vMerge w:val="restart"/>
            <w:shd w:val="clear" w:color="auto" w:fill="auto"/>
            <w:noWrap/>
            <w:vAlign w:val="bottom"/>
            <w:hideMark/>
          </w:tcPr>
          <w:p w:rsidR="00686472" w:rsidRPr="00C50F85" w:rsidRDefault="00D145B4" w:rsidP="00C50F85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solate</w:t>
            </w:r>
            <w:proofErr w:type="spellEnd"/>
          </w:p>
        </w:tc>
        <w:tc>
          <w:tcPr>
            <w:tcW w:w="3113" w:type="dxa"/>
            <w:gridSpan w:val="4"/>
            <w:shd w:val="clear" w:color="auto" w:fill="auto"/>
            <w:noWrap/>
            <w:vAlign w:val="bottom"/>
            <w:hideMark/>
          </w:tcPr>
          <w:p w:rsidR="00686472" w:rsidRPr="00C50F85" w:rsidRDefault="00686472" w:rsidP="006864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llulose</w:t>
            </w:r>
          </w:p>
        </w:tc>
        <w:tc>
          <w:tcPr>
            <w:tcW w:w="5108" w:type="dxa"/>
            <w:gridSpan w:val="5"/>
            <w:shd w:val="clear" w:color="auto" w:fill="auto"/>
            <w:noWrap/>
            <w:vAlign w:val="bottom"/>
            <w:hideMark/>
          </w:tcPr>
          <w:p w:rsidR="00686472" w:rsidRPr="00C50F85" w:rsidRDefault="00686472" w:rsidP="006864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emicellulose</w:t>
            </w:r>
            <w:proofErr w:type="spellEnd"/>
          </w:p>
        </w:tc>
        <w:tc>
          <w:tcPr>
            <w:tcW w:w="2698" w:type="dxa"/>
            <w:gridSpan w:val="2"/>
            <w:shd w:val="clear" w:color="auto" w:fill="auto"/>
            <w:noWrap/>
            <w:vAlign w:val="bottom"/>
            <w:hideMark/>
          </w:tcPr>
          <w:p w:rsidR="00686472" w:rsidRPr="00C50F85" w:rsidRDefault="00686472" w:rsidP="0068647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ectin</w:t>
            </w:r>
            <w:proofErr w:type="spellEnd"/>
          </w:p>
        </w:tc>
      </w:tr>
      <w:tr w:rsidR="00686472" w:rsidRPr="00C50F85" w:rsidTr="00686472">
        <w:trPr>
          <w:trHeight w:val="269"/>
        </w:trPr>
        <w:tc>
          <w:tcPr>
            <w:tcW w:w="3261" w:type="dxa"/>
            <w:vMerge/>
            <w:shd w:val="clear" w:color="auto" w:fill="auto"/>
            <w:noWrap/>
            <w:vAlign w:val="bottom"/>
            <w:hideMark/>
          </w:tcPr>
          <w:p w:rsidR="00686472" w:rsidRPr="00C50F85" w:rsidRDefault="00686472" w:rsidP="00C50F8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86472" w:rsidRPr="00C50F85" w:rsidRDefault="00686472" w:rsidP="00C50F85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686472" w:rsidRPr="00C50F85" w:rsidRDefault="00686472" w:rsidP="00C50F85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86472" w:rsidRPr="00C50F85" w:rsidRDefault="00686472" w:rsidP="00C50F85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686472" w:rsidRPr="00C50F85" w:rsidRDefault="00686472" w:rsidP="00C50F85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4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686472" w:rsidRPr="00C50F85" w:rsidRDefault="00686472" w:rsidP="00C50F85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1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86472" w:rsidRPr="00C50F85" w:rsidRDefault="00686472" w:rsidP="00C50F85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86472" w:rsidRPr="00C50F85" w:rsidRDefault="00686472" w:rsidP="00C50F85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2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686472" w:rsidRPr="00C50F85" w:rsidRDefault="00686472" w:rsidP="00C50F85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3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86472" w:rsidRPr="00C50F85" w:rsidRDefault="00686472" w:rsidP="00C50F85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3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686472" w:rsidRPr="00C50F85" w:rsidRDefault="00686472" w:rsidP="00C50F85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2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686472" w:rsidRPr="00C50F85" w:rsidRDefault="00686472" w:rsidP="00C50F85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L14</w:t>
            </w:r>
          </w:p>
        </w:tc>
      </w:tr>
      <w:tr w:rsidR="00443CA5" w:rsidRPr="00C50F85" w:rsidTr="00AD18B4">
        <w:trPr>
          <w:trHeight w:val="269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443CA5" w:rsidRPr="00875665" w:rsidRDefault="00443CA5" w:rsidP="00AD18B4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875665">
              <w:rPr>
                <w:rFonts w:ascii="Arial" w:eastAsia="Times New Roman" w:hAnsi="Arial" w:cs="Arial"/>
                <w:i/>
                <w:iCs/>
                <w:color w:val="FF0000"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875665">
              <w:rPr>
                <w:rFonts w:ascii="Arial" w:eastAsia="Times New Roman" w:hAnsi="Arial" w:cs="Arial"/>
                <w:i/>
                <w:iCs/>
                <w:color w:val="FF0000"/>
                <w:sz w:val="20"/>
                <w:szCs w:val="20"/>
                <w:lang w:eastAsia="fr-FR"/>
              </w:rPr>
              <w:t>endophyticus</w:t>
            </w:r>
            <w:proofErr w:type="spellEnd"/>
            <w:r w:rsidRPr="00875665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 xml:space="preserve"> CBS 385-9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</w:tr>
      <w:tr w:rsidR="00443CA5" w:rsidRPr="00C50F85" w:rsidTr="00AD18B4">
        <w:trPr>
          <w:trHeight w:val="269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443CA5" w:rsidRPr="00875665" w:rsidRDefault="00443CA5" w:rsidP="00AD18B4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875665">
              <w:rPr>
                <w:rFonts w:ascii="Arial" w:eastAsia="Times New Roman" w:hAnsi="Arial" w:cs="Arial"/>
                <w:i/>
                <w:iCs/>
                <w:color w:val="FF0000"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875665">
              <w:rPr>
                <w:rFonts w:ascii="Arial" w:eastAsia="Times New Roman" w:hAnsi="Arial" w:cs="Arial"/>
                <w:i/>
                <w:iCs/>
                <w:color w:val="FF0000"/>
                <w:sz w:val="20"/>
                <w:szCs w:val="20"/>
                <w:lang w:eastAsia="fr-FR"/>
              </w:rPr>
              <w:t>fuscus</w:t>
            </w:r>
            <w:proofErr w:type="spellEnd"/>
            <w:r w:rsidRPr="00875665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 xml:space="preserve"> UBOCC-A-10916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</w:tr>
      <w:tr w:rsidR="00443CA5" w:rsidRPr="00C50F85" w:rsidTr="00AD18B4">
        <w:trPr>
          <w:trHeight w:val="269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443CA5" w:rsidRPr="00875665" w:rsidRDefault="00443CA5" w:rsidP="00AD18B4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875665">
              <w:rPr>
                <w:rFonts w:ascii="Arial" w:eastAsia="Times New Roman" w:hAnsi="Arial" w:cs="Arial"/>
                <w:i/>
                <w:iCs/>
                <w:color w:val="FF0000"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875665">
              <w:rPr>
                <w:rFonts w:ascii="Arial" w:eastAsia="Times New Roman" w:hAnsi="Arial" w:cs="Arial"/>
                <w:i/>
                <w:iCs/>
                <w:color w:val="FF0000"/>
                <w:sz w:val="20"/>
                <w:szCs w:val="20"/>
                <w:lang w:eastAsia="fr-FR"/>
              </w:rPr>
              <w:t>lanceolatus</w:t>
            </w:r>
            <w:proofErr w:type="spellEnd"/>
            <w:r w:rsidRPr="00875665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 xml:space="preserve"> UBOCC-A-10915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</w:tr>
      <w:tr w:rsidR="00C50F85" w:rsidRPr="00C50F85" w:rsidTr="00686472">
        <w:trPr>
          <w:trHeight w:val="269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50F85" w:rsidRPr="00875665" w:rsidRDefault="00C50F85" w:rsidP="00C50F85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</w:pPr>
            <w:r w:rsidRPr="00875665">
              <w:rPr>
                <w:rFonts w:ascii="Arial" w:eastAsia="Times New Roman" w:hAnsi="Arial" w:cs="Arial"/>
                <w:i/>
                <w:iCs/>
                <w:color w:val="FF0000"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875665">
              <w:rPr>
                <w:rFonts w:ascii="Arial" w:eastAsia="Times New Roman" w:hAnsi="Arial" w:cs="Arial"/>
                <w:i/>
                <w:iCs/>
                <w:color w:val="FF0000"/>
                <w:sz w:val="20"/>
                <w:szCs w:val="20"/>
                <w:lang w:eastAsia="fr-FR"/>
              </w:rPr>
              <w:t>racemosus</w:t>
            </w:r>
            <w:proofErr w:type="spellEnd"/>
            <w:r w:rsidRPr="00875665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 xml:space="preserve"> UBOCC-A-10915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</w:tr>
      <w:tr w:rsidR="00443CA5" w:rsidRPr="00C50F85" w:rsidTr="00AD18B4">
        <w:trPr>
          <w:trHeight w:val="269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C50F8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griseocyanus</w:t>
            </w:r>
            <w:proofErr w:type="spellEnd"/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NBRC_674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</w:tr>
      <w:tr w:rsidR="00443CA5" w:rsidRPr="00C50F85" w:rsidTr="00AD18B4">
        <w:trPr>
          <w:trHeight w:val="269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C50F8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circinelloides</w:t>
            </w:r>
            <w:proofErr w:type="spellEnd"/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006PhL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</w:tr>
      <w:tr w:rsidR="00C50F85" w:rsidRPr="00C50F85" w:rsidTr="00686472">
        <w:trPr>
          <w:trHeight w:val="269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C50F8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circinelloides</w:t>
            </w:r>
            <w:proofErr w:type="spellEnd"/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CDC-B898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</w:tr>
      <w:tr w:rsidR="00443CA5" w:rsidRPr="00C50F85" w:rsidTr="00AD18B4">
        <w:trPr>
          <w:trHeight w:val="269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C50F8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lusitanicus</w:t>
            </w:r>
            <w:proofErr w:type="spellEnd"/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CBS 277.4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443CA5" w:rsidRPr="00C50F85" w:rsidRDefault="00443CA5" w:rsidP="00AD18B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</w:tr>
      <w:tr w:rsidR="00C50F85" w:rsidRPr="00C50F85" w:rsidTr="00686472">
        <w:trPr>
          <w:trHeight w:val="269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C50F8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velutinosus</w:t>
            </w:r>
            <w:proofErr w:type="spellEnd"/>
            <w:r w:rsidRPr="00C50F8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 </w:t>
            </w: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C-B532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</w:tr>
      <w:tr w:rsidR="00C50F85" w:rsidRPr="00C50F85" w:rsidTr="00686472">
        <w:trPr>
          <w:trHeight w:val="269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C50F8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indicus</w:t>
            </w:r>
            <w:proofErr w:type="spellEnd"/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CDC-B740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C50F85" w:rsidRPr="00C50F85" w:rsidRDefault="00C50F85" w:rsidP="00C50F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50F8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</w:tr>
    </w:tbl>
    <w:p w:rsidR="00C50F85" w:rsidRDefault="00C50F85"/>
    <w:sectPr w:rsidR="00C50F85" w:rsidSect="00C50F8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F85"/>
    <w:rsid w:val="00000558"/>
    <w:rsid w:val="0000699C"/>
    <w:rsid w:val="000317FC"/>
    <w:rsid w:val="00031837"/>
    <w:rsid w:val="00050AAC"/>
    <w:rsid w:val="00051F9C"/>
    <w:rsid w:val="00054C88"/>
    <w:rsid w:val="0006603B"/>
    <w:rsid w:val="000674E3"/>
    <w:rsid w:val="00086AD2"/>
    <w:rsid w:val="00090049"/>
    <w:rsid w:val="0009057F"/>
    <w:rsid w:val="0009752D"/>
    <w:rsid w:val="000A3AB4"/>
    <w:rsid w:val="000A5F8C"/>
    <w:rsid w:val="000B19AE"/>
    <w:rsid w:val="000D7025"/>
    <w:rsid w:val="000E6268"/>
    <w:rsid w:val="000F3255"/>
    <w:rsid w:val="00106C48"/>
    <w:rsid w:val="00120BBE"/>
    <w:rsid w:val="00123139"/>
    <w:rsid w:val="00123AEC"/>
    <w:rsid w:val="00141C90"/>
    <w:rsid w:val="00151DE2"/>
    <w:rsid w:val="00153902"/>
    <w:rsid w:val="001549F6"/>
    <w:rsid w:val="001630F6"/>
    <w:rsid w:val="00177862"/>
    <w:rsid w:val="00182BDC"/>
    <w:rsid w:val="001B3F03"/>
    <w:rsid w:val="001B7680"/>
    <w:rsid w:val="001D229E"/>
    <w:rsid w:val="001D23AF"/>
    <w:rsid w:val="001D28B4"/>
    <w:rsid w:val="001D51CE"/>
    <w:rsid w:val="001D544A"/>
    <w:rsid w:val="001D7440"/>
    <w:rsid w:val="001E0E1C"/>
    <w:rsid w:val="001E3A9B"/>
    <w:rsid w:val="001F2BD4"/>
    <w:rsid w:val="001F46C6"/>
    <w:rsid w:val="001F5A67"/>
    <w:rsid w:val="001F7D80"/>
    <w:rsid w:val="0020417B"/>
    <w:rsid w:val="00206B2B"/>
    <w:rsid w:val="00215EE2"/>
    <w:rsid w:val="00217B46"/>
    <w:rsid w:val="00220A8B"/>
    <w:rsid w:val="0022305A"/>
    <w:rsid w:val="00232ECD"/>
    <w:rsid w:val="00240891"/>
    <w:rsid w:val="00242FA1"/>
    <w:rsid w:val="002478E3"/>
    <w:rsid w:val="002636FA"/>
    <w:rsid w:val="00266656"/>
    <w:rsid w:val="00266B92"/>
    <w:rsid w:val="0027250C"/>
    <w:rsid w:val="00272FC5"/>
    <w:rsid w:val="00277BEE"/>
    <w:rsid w:val="00290309"/>
    <w:rsid w:val="00297BE3"/>
    <w:rsid w:val="002B1F96"/>
    <w:rsid w:val="002D03D8"/>
    <w:rsid w:val="002F3694"/>
    <w:rsid w:val="002F5772"/>
    <w:rsid w:val="002F77C1"/>
    <w:rsid w:val="00316F7D"/>
    <w:rsid w:val="00327396"/>
    <w:rsid w:val="00346E3E"/>
    <w:rsid w:val="003525C3"/>
    <w:rsid w:val="00356D78"/>
    <w:rsid w:val="003744B2"/>
    <w:rsid w:val="0037547C"/>
    <w:rsid w:val="00380499"/>
    <w:rsid w:val="00380AE4"/>
    <w:rsid w:val="00392792"/>
    <w:rsid w:val="003A0B4B"/>
    <w:rsid w:val="003B2451"/>
    <w:rsid w:val="003B35A1"/>
    <w:rsid w:val="003B77BC"/>
    <w:rsid w:val="003B7E09"/>
    <w:rsid w:val="003C5D7B"/>
    <w:rsid w:val="003D703A"/>
    <w:rsid w:val="003F17F9"/>
    <w:rsid w:val="003F2224"/>
    <w:rsid w:val="003F6203"/>
    <w:rsid w:val="00403B3B"/>
    <w:rsid w:val="00411D5A"/>
    <w:rsid w:val="00433727"/>
    <w:rsid w:val="00443CA5"/>
    <w:rsid w:val="00463E28"/>
    <w:rsid w:val="004831C4"/>
    <w:rsid w:val="00494FD0"/>
    <w:rsid w:val="00495C31"/>
    <w:rsid w:val="00496145"/>
    <w:rsid w:val="004A69F8"/>
    <w:rsid w:val="004B0006"/>
    <w:rsid w:val="004D5DDA"/>
    <w:rsid w:val="004D7D36"/>
    <w:rsid w:val="004E3929"/>
    <w:rsid w:val="004F3962"/>
    <w:rsid w:val="004F3CB5"/>
    <w:rsid w:val="005038B8"/>
    <w:rsid w:val="00510640"/>
    <w:rsid w:val="0052483F"/>
    <w:rsid w:val="00532C23"/>
    <w:rsid w:val="005713C4"/>
    <w:rsid w:val="005763BE"/>
    <w:rsid w:val="005923C6"/>
    <w:rsid w:val="005A12D1"/>
    <w:rsid w:val="005A2F5F"/>
    <w:rsid w:val="005B5F70"/>
    <w:rsid w:val="005C5200"/>
    <w:rsid w:val="005D0C1A"/>
    <w:rsid w:val="005D624C"/>
    <w:rsid w:val="005E78BE"/>
    <w:rsid w:val="005F3C1A"/>
    <w:rsid w:val="005F55C6"/>
    <w:rsid w:val="0061205E"/>
    <w:rsid w:val="00615555"/>
    <w:rsid w:val="0062526B"/>
    <w:rsid w:val="00667FBF"/>
    <w:rsid w:val="00671A3C"/>
    <w:rsid w:val="0067781F"/>
    <w:rsid w:val="00681395"/>
    <w:rsid w:val="00686434"/>
    <w:rsid w:val="00686472"/>
    <w:rsid w:val="00696699"/>
    <w:rsid w:val="006A39D3"/>
    <w:rsid w:val="006C372A"/>
    <w:rsid w:val="006D1A93"/>
    <w:rsid w:val="00701ADD"/>
    <w:rsid w:val="00702C26"/>
    <w:rsid w:val="00717F2D"/>
    <w:rsid w:val="00720CDF"/>
    <w:rsid w:val="00741719"/>
    <w:rsid w:val="00742C1C"/>
    <w:rsid w:val="00742F4E"/>
    <w:rsid w:val="00755871"/>
    <w:rsid w:val="00762087"/>
    <w:rsid w:val="00771CDA"/>
    <w:rsid w:val="00776D0E"/>
    <w:rsid w:val="00790181"/>
    <w:rsid w:val="007A2D7E"/>
    <w:rsid w:val="007B5A14"/>
    <w:rsid w:val="007D499C"/>
    <w:rsid w:val="007D692D"/>
    <w:rsid w:val="007E0149"/>
    <w:rsid w:val="007E2625"/>
    <w:rsid w:val="007F635B"/>
    <w:rsid w:val="0080673B"/>
    <w:rsid w:val="00815E33"/>
    <w:rsid w:val="00817AC2"/>
    <w:rsid w:val="00845BC8"/>
    <w:rsid w:val="00851BC8"/>
    <w:rsid w:val="00857261"/>
    <w:rsid w:val="00863DDD"/>
    <w:rsid w:val="00875665"/>
    <w:rsid w:val="008964CE"/>
    <w:rsid w:val="008978F7"/>
    <w:rsid w:val="008C337A"/>
    <w:rsid w:val="008D25B4"/>
    <w:rsid w:val="008D4F11"/>
    <w:rsid w:val="008E539A"/>
    <w:rsid w:val="00900EDB"/>
    <w:rsid w:val="0091097F"/>
    <w:rsid w:val="00912290"/>
    <w:rsid w:val="009153F8"/>
    <w:rsid w:val="00927182"/>
    <w:rsid w:val="0093369F"/>
    <w:rsid w:val="009405F5"/>
    <w:rsid w:val="00945F6C"/>
    <w:rsid w:val="00952F9B"/>
    <w:rsid w:val="00957ABF"/>
    <w:rsid w:val="00971E87"/>
    <w:rsid w:val="00984D42"/>
    <w:rsid w:val="009864DB"/>
    <w:rsid w:val="0099169F"/>
    <w:rsid w:val="009A03DA"/>
    <w:rsid w:val="009B1694"/>
    <w:rsid w:val="009C00A5"/>
    <w:rsid w:val="009F7736"/>
    <w:rsid w:val="00A251C5"/>
    <w:rsid w:val="00A26F69"/>
    <w:rsid w:val="00A43964"/>
    <w:rsid w:val="00A4629B"/>
    <w:rsid w:val="00A5450A"/>
    <w:rsid w:val="00A639B0"/>
    <w:rsid w:val="00A72E1A"/>
    <w:rsid w:val="00A93F65"/>
    <w:rsid w:val="00AB7C23"/>
    <w:rsid w:val="00AC057A"/>
    <w:rsid w:val="00AD50ED"/>
    <w:rsid w:val="00AE2097"/>
    <w:rsid w:val="00B04EA7"/>
    <w:rsid w:val="00B22838"/>
    <w:rsid w:val="00B26DBA"/>
    <w:rsid w:val="00B27984"/>
    <w:rsid w:val="00B42F37"/>
    <w:rsid w:val="00B4503D"/>
    <w:rsid w:val="00B50558"/>
    <w:rsid w:val="00B5279A"/>
    <w:rsid w:val="00B609A3"/>
    <w:rsid w:val="00B6471A"/>
    <w:rsid w:val="00B82A44"/>
    <w:rsid w:val="00B85329"/>
    <w:rsid w:val="00B86025"/>
    <w:rsid w:val="00B93B02"/>
    <w:rsid w:val="00B96047"/>
    <w:rsid w:val="00B96283"/>
    <w:rsid w:val="00BA0FE1"/>
    <w:rsid w:val="00BA28D1"/>
    <w:rsid w:val="00BA3277"/>
    <w:rsid w:val="00BA4F9A"/>
    <w:rsid w:val="00BA4FDE"/>
    <w:rsid w:val="00BC216A"/>
    <w:rsid w:val="00BD3DE0"/>
    <w:rsid w:val="00BD40D6"/>
    <w:rsid w:val="00BF3F1B"/>
    <w:rsid w:val="00BF6CDB"/>
    <w:rsid w:val="00C04EE1"/>
    <w:rsid w:val="00C054AA"/>
    <w:rsid w:val="00C13A16"/>
    <w:rsid w:val="00C14C26"/>
    <w:rsid w:val="00C31721"/>
    <w:rsid w:val="00C4208A"/>
    <w:rsid w:val="00C475D6"/>
    <w:rsid w:val="00C47F75"/>
    <w:rsid w:val="00C50F85"/>
    <w:rsid w:val="00C535AE"/>
    <w:rsid w:val="00C63470"/>
    <w:rsid w:val="00C74A7D"/>
    <w:rsid w:val="00C7619E"/>
    <w:rsid w:val="00C85A62"/>
    <w:rsid w:val="00C85CF4"/>
    <w:rsid w:val="00C87403"/>
    <w:rsid w:val="00C91FE8"/>
    <w:rsid w:val="00CA0FE1"/>
    <w:rsid w:val="00CA49DB"/>
    <w:rsid w:val="00CB0D08"/>
    <w:rsid w:val="00CD2870"/>
    <w:rsid w:val="00D00518"/>
    <w:rsid w:val="00D03E01"/>
    <w:rsid w:val="00D053B9"/>
    <w:rsid w:val="00D066F0"/>
    <w:rsid w:val="00D145B4"/>
    <w:rsid w:val="00D21568"/>
    <w:rsid w:val="00D240B6"/>
    <w:rsid w:val="00D25524"/>
    <w:rsid w:val="00D33AA2"/>
    <w:rsid w:val="00D34FFD"/>
    <w:rsid w:val="00D5600E"/>
    <w:rsid w:val="00D573B7"/>
    <w:rsid w:val="00D66AE7"/>
    <w:rsid w:val="00D82E31"/>
    <w:rsid w:val="00D8487B"/>
    <w:rsid w:val="00D852BB"/>
    <w:rsid w:val="00D873C6"/>
    <w:rsid w:val="00D93FFF"/>
    <w:rsid w:val="00D97077"/>
    <w:rsid w:val="00DB3015"/>
    <w:rsid w:val="00DB4E63"/>
    <w:rsid w:val="00DC1DCC"/>
    <w:rsid w:val="00DD1E5A"/>
    <w:rsid w:val="00DD284C"/>
    <w:rsid w:val="00DD7657"/>
    <w:rsid w:val="00DE7E30"/>
    <w:rsid w:val="00DF2141"/>
    <w:rsid w:val="00DF42B9"/>
    <w:rsid w:val="00E0775E"/>
    <w:rsid w:val="00E2650F"/>
    <w:rsid w:val="00E37753"/>
    <w:rsid w:val="00E43CD3"/>
    <w:rsid w:val="00E44AB2"/>
    <w:rsid w:val="00E51E20"/>
    <w:rsid w:val="00E65000"/>
    <w:rsid w:val="00E701C6"/>
    <w:rsid w:val="00E70E1A"/>
    <w:rsid w:val="00E726C6"/>
    <w:rsid w:val="00E80C35"/>
    <w:rsid w:val="00E83B27"/>
    <w:rsid w:val="00E92641"/>
    <w:rsid w:val="00EA3E24"/>
    <w:rsid w:val="00EC65B3"/>
    <w:rsid w:val="00ED151F"/>
    <w:rsid w:val="00EE2056"/>
    <w:rsid w:val="00EE5466"/>
    <w:rsid w:val="00EF37B2"/>
    <w:rsid w:val="00F21035"/>
    <w:rsid w:val="00F24710"/>
    <w:rsid w:val="00F518F2"/>
    <w:rsid w:val="00F53544"/>
    <w:rsid w:val="00F671D9"/>
    <w:rsid w:val="00F71520"/>
    <w:rsid w:val="00F91E02"/>
    <w:rsid w:val="00F93883"/>
    <w:rsid w:val="00F95FE0"/>
    <w:rsid w:val="00FA3D5A"/>
    <w:rsid w:val="00FA4A6C"/>
    <w:rsid w:val="00FC17FC"/>
    <w:rsid w:val="00FC6948"/>
    <w:rsid w:val="00FD0FE1"/>
    <w:rsid w:val="00FD21E3"/>
    <w:rsid w:val="00FE23AD"/>
    <w:rsid w:val="00FE49E9"/>
    <w:rsid w:val="00FE6765"/>
    <w:rsid w:val="00FF4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954D90"/>
  <w15:chartTrackingRefBased/>
  <w15:docId w15:val="{635E1DD0-0975-4B4D-B0CF-7773460BB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3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10-17T11:50:00Z</dcterms:created>
  <dcterms:modified xsi:type="dcterms:W3CDTF">2019-10-25T09:00:00Z</dcterms:modified>
</cp:coreProperties>
</file>